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728210" cy="349186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21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Cambria" w:hAnsi="Cambria"/>
          <w:b/>
          <w:bCs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Bd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HelveticaNeueLTStd-Bd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HelveticaNeueLTStd-Bd" w:hAnsi="HelveticaNeueLTStd-Bd" w:eastAsia="HelveticaNeueLTStd-Bd" w:cs="HelveticaNeueLTStd-Bd"/>
          <w:color w:val="231F2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. Single-scale norm-based Z Score for change trend in patients with PAH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rmed by 1998 US general population (mean, 0; standard deviation, 1). Z score&lt; 0 indicated lower health status. The greater the absolute value of a negative number, the worse for health status. A higher positive value represented better for health stat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P: body pain; GH: general health; MH: mental health; PAH: pulmonary arterial hypertension; PF: physical functioning; RE: role emotion; RP: role physical; SF: social functioning; VT: vitality;</w:t>
      </w:r>
    </w:p>
    <w:p>
      <w:pPr>
        <w:widowControl/>
        <w:jc w:val="left"/>
      </w:pPr>
      <w:r>
        <w:br w:type="page"/>
      </w:r>
    </w:p>
    <w:p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10185</wp:posOffset>
            </wp:positionH>
            <wp:positionV relativeFrom="paragraph">
              <wp:posOffset>68580</wp:posOffset>
            </wp:positionV>
            <wp:extent cx="4612005" cy="351282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200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2. Single-scale norm-based Z Score for change trend in patients with CLD-PH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rmed by 1998 US general population (mean, 0; standard deviation, 1). Z score&lt; 0 indicated lower health status. The greater the absolute value of a negative number, the worse for health status. A higher positive value represented better for health stat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P: body pain; CLD-PH: pulmonary hypertension due to lung disease and/or hypoxia; GH: general health; MH: mental health; PAH: pulmonary arterial hypertension; PF: physical functioning; RE: role emotion; RP: role physical; SF: social functioning; VT: vitality;</w:t>
      </w:r>
    </w:p>
    <w:p>
      <w:pPr>
        <w:widowControl/>
        <w:jc w:val="left"/>
      </w:pPr>
      <w:r>
        <w:br w:type="page"/>
      </w:r>
    </w:p>
    <w:p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231140</wp:posOffset>
            </wp:positionH>
            <wp:positionV relativeFrom="paragraph">
              <wp:posOffset>1270</wp:posOffset>
            </wp:positionV>
            <wp:extent cx="4669790" cy="3518535"/>
            <wp:effectExtent l="0" t="0" r="0" b="571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79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3. Single-scale norm-based Z Score for change trend in patients with CTEPH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rmed by 1998 US general population (mean, 0; standard deviation, 1). Z score&lt; 0 indicated lower health status. The greater the absolute value of a negative number, the worse for health status. A higher positive value represented better for health stat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P: body pain; CTEPH: chronic thromboembolic pulmonary hypertension; GH: general health; MH: mental health; PAH: pulmonary arterial hypertension; PF: physical functioning; RE: role emotion; RP: role physical; SF: social functioning; VT: vitality;</w:t>
      </w:r>
    </w:p>
    <w:p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jc w:val="left"/>
        <w:rPr>
          <w:b/>
          <w:bCs/>
        </w:rPr>
      </w:pPr>
      <w:r>
        <w:rPr>
          <w:b/>
          <w:bCs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814570" cy="3426460"/>
            <wp:effectExtent l="0" t="0" r="5080" b="254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57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4. Single-scale norm-based Z Score for change trend in survivors at last follow-up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rmed by 1998 US general population (mean, 0; standard deviation, 1). Z score&lt; 0 indicated lower health status. The greater the absolute value of a negative number, the worse for health status. A higher positive value represented better for health stat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P: body pain; GH: general health; MH: mental health; PAH: pulmonary arterial hypertension; PF: physical functioning; RE: role emotion; RP: role physical; SF: social functioning; VT: vitality;</w:t>
      </w:r>
    </w:p>
    <w:p>
      <w:pPr>
        <w:adjustRightInd w:val="0"/>
        <w:snapToGrid w:val="0"/>
        <w:spacing w:line="480" w:lineRule="auto"/>
        <w:jc w:val="left"/>
        <w:rPr>
          <w:b/>
          <w:bCs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00417310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wNTMyNmI0NWEyN2ZiODBlMWQwMDY0NWI4NmZhNmMifQ=="/>
  </w:docVars>
  <w:rsids>
    <w:rsidRoot w:val="00E57B17"/>
    <w:rsid w:val="002F10AA"/>
    <w:rsid w:val="00501267"/>
    <w:rsid w:val="005620B6"/>
    <w:rsid w:val="0091091F"/>
    <w:rsid w:val="00C86C9C"/>
    <w:rsid w:val="00E57B17"/>
    <w:rsid w:val="00F3772B"/>
    <w:rsid w:val="13C71F51"/>
    <w:rsid w:val="34A17926"/>
    <w:rsid w:val="64A30D09"/>
    <w:rsid w:val="71CC7012"/>
    <w:rsid w:val="7543272E"/>
    <w:rsid w:val="7B86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43</Words>
  <Characters>1973</Characters>
  <Lines>16</Lines>
  <Paragraphs>4</Paragraphs>
  <TotalTime>22</TotalTime>
  <ScaleCrop>false</ScaleCrop>
  <LinksUpToDate>false</LinksUpToDate>
  <CharactersWithSpaces>230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7:52:00Z</dcterms:created>
  <dc:creator>张 锐</dc:creator>
  <cp:lastModifiedBy>Administrator</cp:lastModifiedBy>
  <dcterms:modified xsi:type="dcterms:W3CDTF">2022-07-29T10:22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03CDF81137346448C270039CDF20522</vt:lpwstr>
  </property>
</Properties>
</file>